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B471A" w14:textId="77777777" w:rsidR="00A4054C" w:rsidRDefault="00A4054C"/>
    <w:p w14:paraId="471741FA" w14:textId="77777777" w:rsidR="00E957DF" w:rsidRDefault="00E957DF" w:rsidP="00E957DF">
      <w:pPr>
        <w:ind w:hanging="630"/>
        <w:rPr>
          <w:sz w:val="16"/>
          <w:szCs w:val="16"/>
        </w:rPr>
      </w:pPr>
      <w:r>
        <w:rPr>
          <w:noProof/>
        </w:rPr>
        <w:drawing>
          <wp:inline distT="0" distB="0" distL="0" distR="0" wp14:anchorId="7C53F16A" wp14:editId="3B617A80">
            <wp:extent cx="3010619" cy="2337746"/>
            <wp:effectExtent l="0" t="0" r="18415" b="5715"/>
            <wp:docPr id="63509391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25A5583E" wp14:editId="533710E6">
            <wp:extent cx="3061970" cy="2311100"/>
            <wp:effectExtent l="0" t="0" r="5080" b="13335"/>
            <wp:docPr id="7591515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4AE2CB" w14:textId="77777777" w:rsidR="00E957DF" w:rsidRDefault="00E957DF" w:rsidP="00E957DF">
      <w:pPr>
        <w:ind w:hanging="630"/>
        <w:rPr>
          <w:sz w:val="16"/>
          <w:szCs w:val="16"/>
        </w:rPr>
      </w:pPr>
      <w:r>
        <w:rPr>
          <w:sz w:val="16"/>
          <w:szCs w:val="16"/>
        </w:rPr>
        <w:t>Other healthcare workers:</w:t>
      </w:r>
      <w:r w:rsidRPr="00250ED8">
        <w:rPr>
          <w:sz w:val="16"/>
          <w:szCs w:val="16"/>
        </w:rPr>
        <w:t xml:space="preserve"> </w:t>
      </w:r>
      <w:r w:rsidRPr="00306EF4">
        <w:rPr>
          <w:sz w:val="16"/>
          <w:szCs w:val="16"/>
        </w:rPr>
        <w:t>Nurses, Pharmacists, Dieticians, Occupational Therapists, Optometrists and Physiotherapist</w:t>
      </w:r>
    </w:p>
    <w:p w14:paraId="6DEB70D1" w14:textId="77777777" w:rsidR="00E957DF" w:rsidRPr="00496DD0" w:rsidRDefault="00E957DF" w:rsidP="00E957DF">
      <w:pPr>
        <w:ind w:hanging="630"/>
        <w:rPr>
          <w:b/>
          <w:bCs/>
        </w:rPr>
      </w:pPr>
      <w:r w:rsidRPr="00496DD0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496DD0">
        <w:rPr>
          <w:b/>
          <w:bCs/>
        </w:rPr>
        <w:t xml:space="preserve"> 1:</w:t>
      </w:r>
      <w:r>
        <w:rPr>
          <w:b/>
          <w:bCs/>
        </w:rPr>
        <w:t xml:space="preserve"> Characteristics of healthcare professionals (n=31)</w:t>
      </w:r>
    </w:p>
    <w:p w14:paraId="0FB8FEE5" w14:textId="77777777" w:rsidR="00E957DF" w:rsidRDefault="00E957DF"/>
    <w:sectPr w:rsidR="00E95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68C"/>
    <w:rsid w:val="003E6EE9"/>
    <w:rsid w:val="0057368C"/>
    <w:rsid w:val="00A4054C"/>
    <w:rsid w:val="00DD41D5"/>
    <w:rsid w:val="00E9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9581"/>
  <w15:chartTrackingRefBased/>
  <w15:docId w15:val="{040C5ACE-B669-4546-800E-926E2A4C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All</c:v>
                </c:pt>
                <c:pt idx="1">
                  <c:v>Public health officials</c:v>
                </c:pt>
                <c:pt idx="2">
                  <c:v>Doctors</c:v>
                </c:pt>
                <c:pt idx="3">
                  <c:v>Other healthcare worker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1</c:v>
                </c:pt>
                <c:pt idx="1">
                  <c:v>37.5</c:v>
                </c:pt>
                <c:pt idx="2">
                  <c:v>32</c:v>
                </c:pt>
                <c:pt idx="3">
                  <c:v>2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A1-468F-9270-C3F17754A6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2858592"/>
        <c:axId val="1002860032"/>
      </c:barChart>
      <c:catAx>
        <c:axId val="1002858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2860032"/>
        <c:crosses val="autoZero"/>
        <c:auto val="1"/>
        <c:lblAlgn val="ctr"/>
        <c:lblOffset val="100"/>
        <c:noMultiLvlLbl val="0"/>
      </c:catAx>
      <c:valAx>
        <c:axId val="100286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</a:t>
                </a:r>
                <a:r>
                  <a:rPr lang="en-GB" baseline="0"/>
                  <a:t> a</a:t>
                </a:r>
                <a:r>
                  <a:rPr lang="en-GB"/>
                  <a:t>g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2858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All</c:v>
                </c:pt>
                <c:pt idx="1">
                  <c:v>Public health officials</c:v>
                </c:pt>
                <c:pt idx="2">
                  <c:v>Doctors</c:v>
                </c:pt>
                <c:pt idx="3">
                  <c:v>Other healthcare worker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9</c:v>
                </c:pt>
                <c:pt idx="1">
                  <c:v>9.5</c:v>
                </c:pt>
                <c:pt idx="2">
                  <c:v>6</c:v>
                </c:pt>
                <c:pt idx="3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94-4F47-8709-2D734807F7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2858592"/>
        <c:axId val="1002860032"/>
      </c:barChart>
      <c:catAx>
        <c:axId val="1002858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2860032"/>
        <c:crosses val="autoZero"/>
        <c:auto val="1"/>
        <c:lblAlgn val="ctr"/>
        <c:lblOffset val="100"/>
        <c:noMultiLvlLbl val="0"/>
      </c:catAx>
      <c:valAx>
        <c:axId val="100286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</a:t>
                </a:r>
                <a:r>
                  <a:rPr lang="en-GB" baseline="0"/>
                  <a:t> number of </a:t>
                </a:r>
                <a:r>
                  <a:rPr lang="en-GB"/>
                  <a:t> years work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2858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 | SAMRC</dc:creator>
  <cp:keywords/>
  <dc:description/>
  <cp:lastModifiedBy>Nasheeta Peer | SAMRC</cp:lastModifiedBy>
  <cp:revision>2</cp:revision>
  <dcterms:created xsi:type="dcterms:W3CDTF">2025-03-18T06:38:00Z</dcterms:created>
  <dcterms:modified xsi:type="dcterms:W3CDTF">2025-03-18T06:55:00Z</dcterms:modified>
</cp:coreProperties>
</file>